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</w:rPr>
        <w:t>Additional file 3.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  <w:bookmarkStart w:id="0" w:name="_Hlk15061361"/>
      <w:r>
        <w:rPr>
          <w:rFonts w:cs="Times New Roman" w:ascii="Times New Roman" w:hAnsi="Times New Roman"/>
          <w:b/>
          <w:bCs/>
          <w:szCs w:val="24"/>
        </w:rPr>
        <w:t>Time of rabbit ear wound healin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iCs/>
          <w:szCs w:val="24"/>
        </w:rPr>
      </w:pPr>
      <w:bookmarkEnd w:id="0"/>
      <w:r>
        <w:rPr>
          <w:rFonts w:cs="Times New Roman" w:ascii="Times New Roman" w:hAnsi="Times New Roman"/>
        </w:rPr>
        <w:t>The affected skin area after the 1 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wound creation. Rabbit ears treated with BMC-induced MSCs CM healed significantly faster than rabbit ears in the other groups, and complete closure occurred on day 28 after operation. However, sham-, DMEM-, MSCs CM-, and BMC CM-treated rabbit ears did not show complete re-epithelization within the time course tested. A two-tailed independent t-test was performed to evaluate the significant difference between groups. * p &lt; 0.05. ** p &lt; 0.01. Error bar indicates standard deviatio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3894455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Mangal"/>
      <w:color w:val="auto"/>
      <w:kern w:val="2"/>
      <w:sz w:val="24"/>
      <w:szCs w:val="20"/>
      <w:lang w:val="en-US" w:eastAsia="zh-TW" w:bidi="hi-I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  <w:szCs w:val="18"/>
      <w:lang w:bidi="hi-IN"/>
    </w:rPr>
  </w:style>
  <w:style w:type="character" w:styleId="Style16">
    <w:name w:val="頁尾 字元"/>
    <w:qFormat/>
    <w:rPr>
      <w:kern w:val="2"/>
      <w:szCs w:val="1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4T12:19:00Z</dcterms:created>
  <dc:creator>靜暄 胡</dc:creator>
  <dc:description/>
  <cp:keywords/>
  <dc:language>en-US</dc:language>
  <cp:lastModifiedBy>靜暄 胡</cp:lastModifiedBy>
  <dcterms:modified xsi:type="dcterms:W3CDTF">2019-08-19T13:31:00Z</dcterms:modified>
  <cp:revision>14</cp:revision>
  <dc:subject/>
  <dc:title/>
</cp:coreProperties>
</file>